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C6170" w14:textId="774FE7F4" w:rsidR="002F35D7" w:rsidRDefault="00C850EB">
      <w:pPr>
        <w:rPr>
          <w:rFonts w:ascii="Times New Roman" w:hAnsi="Times New Roman" w:cs="Times New Roman"/>
          <w:noProof/>
        </w:rPr>
      </w:pPr>
      <w:r w:rsidRPr="00C850EB">
        <w:rPr>
          <w:rFonts w:ascii="Times New Roman" w:hAnsi="Times New Roman" w:cs="Times New Roman"/>
          <w:noProof/>
        </w:rPr>
        <w:t>Supplemental Figure 1</w:t>
      </w:r>
    </w:p>
    <w:p w14:paraId="506EF62C" w14:textId="2A503B83" w:rsidR="002A2740" w:rsidRPr="002F35D7" w:rsidRDefault="00C850EB">
      <w:pPr>
        <w:rPr>
          <w:rFonts w:ascii="Times New Roman" w:hAnsi="Times New Roman" w:cs="Times New Roman"/>
          <w:i/>
          <w:iCs/>
          <w:noProof/>
        </w:rPr>
      </w:pPr>
      <w:r w:rsidRPr="002F35D7">
        <w:rPr>
          <w:rFonts w:ascii="Times New Roman" w:hAnsi="Times New Roman" w:cs="Times New Roman"/>
          <w:i/>
          <w:iCs/>
          <w:noProof/>
        </w:rPr>
        <w:t>Variabilty in Each Outcome by Participant</w:t>
      </w:r>
    </w:p>
    <w:tbl>
      <w:tblPr>
        <w:tblStyle w:val="TableGrid"/>
        <w:tblpPr w:leftFromText="180" w:rightFromText="180" w:vertAnchor="text" w:horzAnchor="margin" w:tblpY="345"/>
        <w:tblW w:w="13893" w:type="dxa"/>
        <w:tblLook w:val="04A0" w:firstRow="1" w:lastRow="0" w:firstColumn="1" w:lastColumn="0" w:noHBand="0" w:noVBand="1"/>
      </w:tblPr>
      <w:tblGrid>
        <w:gridCol w:w="4637"/>
        <w:gridCol w:w="4638"/>
        <w:gridCol w:w="4618"/>
      </w:tblGrid>
      <w:tr w:rsidR="002F35D7" w14:paraId="251CD7B7" w14:textId="77777777" w:rsidTr="00430246">
        <w:trPr>
          <w:trHeight w:val="3454"/>
        </w:trPr>
        <w:tc>
          <w:tcPr>
            <w:tcW w:w="4637" w:type="dxa"/>
            <w:vAlign w:val="center"/>
          </w:tcPr>
          <w:p w14:paraId="45D68441" w14:textId="77777777" w:rsidR="002F35D7" w:rsidRDefault="002F35D7" w:rsidP="008C6DD2">
            <w:pPr>
              <w:jc w:val="center"/>
            </w:pPr>
            <w:r w:rsidRPr="002A2740">
              <w:rPr>
                <w:noProof/>
              </w:rPr>
              <w:drawing>
                <wp:inline distT="0" distB="0" distL="0" distR="0" wp14:anchorId="20CDE80B" wp14:editId="164BAF7C">
                  <wp:extent cx="2789525" cy="2286000"/>
                  <wp:effectExtent l="0" t="0" r="5080" b="0"/>
                  <wp:docPr id="4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1181" cy="2295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8" w:type="dxa"/>
            <w:vAlign w:val="center"/>
          </w:tcPr>
          <w:p w14:paraId="519C8156" w14:textId="77777777" w:rsidR="002F35D7" w:rsidRDefault="002F35D7" w:rsidP="008C6DD2">
            <w:pPr>
              <w:jc w:val="center"/>
            </w:pPr>
            <w:r w:rsidRPr="002A2740">
              <w:rPr>
                <w:noProof/>
              </w:rPr>
              <w:drawing>
                <wp:inline distT="0" distB="0" distL="0" distR="0" wp14:anchorId="7097F871" wp14:editId="1123036F">
                  <wp:extent cx="2688087" cy="2202873"/>
                  <wp:effectExtent l="0" t="0" r="4445" b="0"/>
                  <wp:docPr id="5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histogram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9945" cy="2220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8" w:type="dxa"/>
            <w:tcBorders>
              <w:bottom w:val="single" w:sz="4" w:space="0" w:color="auto"/>
            </w:tcBorders>
            <w:vAlign w:val="center"/>
          </w:tcPr>
          <w:p w14:paraId="7C1AA445" w14:textId="77777777" w:rsidR="002F35D7" w:rsidRDefault="002F35D7" w:rsidP="008C6DD2">
            <w:pPr>
              <w:jc w:val="center"/>
            </w:pPr>
            <w:r w:rsidRPr="002A2740">
              <w:rPr>
                <w:noProof/>
              </w:rPr>
              <w:drawing>
                <wp:inline distT="0" distB="0" distL="0" distR="0" wp14:anchorId="074780E2" wp14:editId="5D28237C">
                  <wp:extent cx="2670464" cy="2188431"/>
                  <wp:effectExtent l="0" t="0" r="0" b="0"/>
                  <wp:docPr id="8" name="Picture 8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histo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5789" cy="2192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5D7" w14:paraId="57563220" w14:textId="77777777" w:rsidTr="00430246">
        <w:trPr>
          <w:trHeight w:val="3254"/>
        </w:trPr>
        <w:tc>
          <w:tcPr>
            <w:tcW w:w="4637" w:type="dxa"/>
            <w:vAlign w:val="center"/>
          </w:tcPr>
          <w:p w14:paraId="5E8C49A4" w14:textId="77777777" w:rsidR="002F35D7" w:rsidRDefault="002F35D7" w:rsidP="0051667A">
            <w:pPr>
              <w:jc w:val="center"/>
            </w:pPr>
            <w:r>
              <w:fldChar w:fldCharType="begin"/>
            </w:r>
            <w:r>
              <w:instrText xml:space="preserve"> INCLUDEPICTURE "http://127.0.0.1:52330/graphics/2aa66ecb-3a12-4c74-822b-906b21268d1b.png" \* MERGEFORMATINET </w:instrText>
            </w:r>
            <w:r>
              <w:fldChar w:fldCharType="separate"/>
            </w: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7E62D87" wp14:editId="046D79F3">
                      <wp:extent cx="301625" cy="301625"/>
                      <wp:effectExtent l="0" t="0" r="0" b="0"/>
                      <wp:docPr id="13" name="Rectangle 1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1625" cy="3016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80C637" id="Rectangle 13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7k20gEAAJ4DAAAOAAAAZHJzL2Uyb0RvYy54bWysU9uO0zAQfUfiHyy/06Slu0DUdLXa1SKk&#13;&#10;5SItfIDr2IlF4jEzbtPy9YydblvgDfFizcU5c+b4ZHWzH3qxM0gOfC3ns1IK4zU0zre1/Pb14dVb&#13;&#10;KSgq36gevKnlwZC8Wb98sRpDZRbQQd8YFAziqRpDLbsYQ1UUpDszKJpBMJ6bFnBQkVNsiwbVyOhD&#13;&#10;XyzK8roYAZuAoA0RV++nplxnfGuNjp+tJRNFX0vmFvOJ+dyks1ivVNWiCp3TRxrqH1gMynkeeoK6&#13;&#10;V1GJLbq/oAanEQhsnGkYCrDWaZN34G3m5R/bPHUqmLwLi0PhJBP9P1j9afcUvmCiTuER9HcSHu46&#13;&#10;5VtzS4Hl40eV5xIijJ1RDTOYJ+2KMVB1wkgJMZrYjB+h4ddW2whZlr3FIc3ghcU+q384qW/2UWgu&#13;&#10;vi7n14srKTS3jnGaoKrnjwNSfG9gECmoJTK7DK52jxSnq89X0iwPD67v8wP3/rcCY6ZKJp/4JrdQ&#13;&#10;tYHmwNwRJpOwqTnoAH9KMbJBakk/tgqNFP0Hz/u/my+XyVE5WV69WXCCl53NZUd5zVC1jFJM4V2c&#13;&#10;XLgN6NouyzxxvGXNrMv7nFkdybIJsiJHwyaXXeb51vm3Wv8CAAD//wMAUEsDBBQABgAIAAAAIQDZ&#13;&#10;zFSL3QAAAAgBAAAPAAAAZHJzL2Rvd25yZXYueG1sTI9BS8NAEIXvgv9hGcGLtBtFW0mzKaUiFikU&#13;&#10;U+15mx2T0Oxsmt0m8d871oNe3jA85s37kvlga9Fh6ytHCm7HEQik3JmKCgXv2+fRIwgfNBldO0IF&#13;&#10;X+hhnl5eJDo2rqc37LJQCA4hH2sFZQhNLKXPS7Taj12DxN6na60OvLaFNK3uOdzW8i6KJtLqivhD&#13;&#10;qRtclpgfspNV0Oebbrddv8jNzW7l6Lg6LrOPV6Wur4anGctiBiLgEP4u4IeB+0PKxfbuRMaLWgHT&#13;&#10;hLOydz99ALH/nTJN5H+A9BsAAP//AwBQSwECLQAUAAYACAAAACEAtoM4kv4AAADhAQAAEwAAAAAA&#13;&#10;AAAAAAAAAAAAAAAAW0NvbnRlbnRfVHlwZXNdLnhtbFBLAQItABQABgAIAAAAIQA4/SH/1gAAAJQB&#13;&#10;AAALAAAAAAAAAAAAAAAAAC8BAABfcmVscy8ucmVsc1BLAQItABQABgAIAAAAIQDDm7k20gEAAJ4D&#13;&#10;AAAOAAAAAAAAAAAAAAAAAC4CAABkcnMvZTJvRG9jLnhtbFBLAQItABQABgAIAAAAIQDZzFSL3QAA&#13;&#10;AAgBAAAPAAAAAAAAAAAAAAAAACwEAABkcnMvZG93bnJldi54bWxQSwUGAAAAAAQABADzAAAANgUA&#13;&#10;AAAA&#13;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>
              <w:fldChar w:fldCharType="end"/>
            </w:r>
            <w:r w:rsidRPr="00C850EB">
              <w:rPr>
                <w:noProof/>
              </w:rPr>
              <w:drawing>
                <wp:inline distT="0" distB="0" distL="0" distR="0" wp14:anchorId="76EC13F3" wp14:editId="54AAB973">
                  <wp:extent cx="2743807" cy="2104722"/>
                  <wp:effectExtent l="0" t="0" r="0" b="3810"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835" cy="21154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8" w:type="dxa"/>
            <w:vAlign w:val="center"/>
          </w:tcPr>
          <w:p w14:paraId="46F20154" w14:textId="77777777" w:rsidR="002F35D7" w:rsidRDefault="002F35D7" w:rsidP="008C6DD2">
            <w:pPr>
              <w:jc w:val="center"/>
            </w:pPr>
            <w:r w:rsidRPr="002A2740">
              <w:rPr>
                <w:noProof/>
              </w:rPr>
              <w:drawing>
                <wp:inline distT="0" distB="0" distL="0" distR="0" wp14:anchorId="266D61D0" wp14:editId="4D4E245B">
                  <wp:extent cx="2795159" cy="2290618"/>
                  <wp:effectExtent l="0" t="0" r="0" b="0"/>
                  <wp:docPr id="10" name="Picture 1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2365" cy="2296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8" w:type="dxa"/>
            <w:tcBorders>
              <w:bottom w:val="nil"/>
              <w:right w:val="nil"/>
            </w:tcBorders>
            <w:vAlign w:val="center"/>
          </w:tcPr>
          <w:p w14:paraId="4D29CACE" w14:textId="5F19E819" w:rsidR="002F35D7" w:rsidRDefault="002F35D7" w:rsidP="008C6DD2">
            <w:pPr>
              <w:jc w:val="center"/>
            </w:pPr>
          </w:p>
        </w:tc>
      </w:tr>
    </w:tbl>
    <w:p w14:paraId="1E05212D" w14:textId="77777777" w:rsidR="002F35D7" w:rsidRDefault="002F35D7">
      <w:pPr>
        <w:rPr>
          <w:noProof/>
        </w:rPr>
      </w:pPr>
    </w:p>
    <w:p w14:paraId="73560113" w14:textId="627A7A27" w:rsidR="002A2740" w:rsidRDefault="002A2740">
      <w:r w:rsidRPr="00B17072">
        <w:rPr>
          <w:i/>
          <w:iCs/>
        </w:rPr>
        <w:fldChar w:fldCharType="begin"/>
      </w:r>
      <w:r w:rsidRPr="00B17072">
        <w:rPr>
          <w:i/>
          <w:iCs/>
        </w:rPr>
        <w:instrText xml:space="preserve"> INCLUDEPICTURE "http://127.0.0.1:52330/graphics/102ef0af-c5ca-46d4-a298-04a0f7b39268.png" \* MERGEFORMATINET </w:instrText>
      </w:r>
      <w:r w:rsidR="00430246">
        <w:rPr>
          <w:i/>
          <w:iCs/>
        </w:rPr>
        <w:fldChar w:fldCharType="separate"/>
      </w:r>
      <w:r w:rsidRPr="00B17072">
        <w:rPr>
          <w:i/>
          <w:iCs/>
        </w:rPr>
        <w:fldChar w:fldCharType="end"/>
      </w:r>
      <w:r w:rsidR="002F35D7" w:rsidRPr="00B17072">
        <w:rPr>
          <w:rFonts w:ascii="Times New Roman" w:hAnsi="Times New Roman" w:cs="Times New Roman"/>
          <w:i/>
          <w:iCs/>
        </w:rPr>
        <w:t>Note.</w:t>
      </w:r>
      <w:r w:rsidR="002F35D7" w:rsidRPr="00B17072">
        <w:rPr>
          <w:rFonts w:ascii="Times New Roman" w:hAnsi="Times New Roman" w:cs="Times New Roman"/>
        </w:rPr>
        <w:t xml:space="preserve"> This figure demonstrates the variability in mindfulness, negative affect, loss-of-control, control </w:t>
      </w:r>
      <w:proofErr w:type="gramStart"/>
      <w:r w:rsidR="002F35D7" w:rsidRPr="00B17072">
        <w:rPr>
          <w:rFonts w:ascii="Times New Roman" w:hAnsi="Times New Roman" w:cs="Times New Roman"/>
        </w:rPr>
        <w:t>over eating</w:t>
      </w:r>
      <w:proofErr w:type="gramEnd"/>
      <w:r w:rsidR="002F35D7" w:rsidRPr="00B17072">
        <w:rPr>
          <w:rFonts w:ascii="Times New Roman" w:hAnsi="Times New Roman" w:cs="Times New Roman"/>
        </w:rPr>
        <w:t xml:space="preserve">, </w:t>
      </w:r>
      <w:r w:rsidR="00553BB0">
        <w:rPr>
          <w:rFonts w:ascii="Times New Roman" w:hAnsi="Times New Roman" w:cs="Times New Roman"/>
        </w:rPr>
        <w:t xml:space="preserve">and </w:t>
      </w:r>
      <w:r w:rsidR="002F35D7" w:rsidRPr="00B17072">
        <w:rPr>
          <w:rFonts w:ascii="Times New Roman" w:hAnsi="Times New Roman" w:cs="Times New Roman"/>
        </w:rPr>
        <w:t xml:space="preserve">overeating only </w:t>
      </w:r>
      <w:r w:rsidR="00B17072" w:rsidRPr="00B17072">
        <w:rPr>
          <w:rFonts w:ascii="Times New Roman" w:hAnsi="Times New Roman" w:cs="Times New Roman"/>
        </w:rPr>
        <w:t>over time by participant.</w:t>
      </w:r>
      <w:r w:rsidR="00A950BE">
        <w:rPr>
          <w:rFonts w:ascii="Times New Roman" w:hAnsi="Times New Roman" w:cs="Times New Roman"/>
        </w:rPr>
        <w:t xml:space="preserve"> Time refers to day in the study. </w:t>
      </w:r>
    </w:p>
    <w:sectPr w:rsidR="002A2740" w:rsidSect="002A2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40"/>
    <w:rsid w:val="00010F2D"/>
    <w:rsid w:val="000172FC"/>
    <w:rsid w:val="00066876"/>
    <w:rsid w:val="00070C3A"/>
    <w:rsid w:val="000A116E"/>
    <w:rsid w:val="000B2FF8"/>
    <w:rsid w:val="000C7AD8"/>
    <w:rsid w:val="000E287E"/>
    <w:rsid w:val="000E5917"/>
    <w:rsid w:val="000F076F"/>
    <w:rsid w:val="000F1223"/>
    <w:rsid w:val="000F3EE2"/>
    <w:rsid w:val="0010093B"/>
    <w:rsid w:val="00100A24"/>
    <w:rsid w:val="001626E3"/>
    <w:rsid w:val="00166506"/>
    <w:rsid w:val="001773A9"/>
    <w:rsid w:val="00185353"/>
    <w:rsid w:val="001C7FFA"/>
    <w:rsid w:val="001D3CA3"/>
    <w:rsid w:val="00212C3D"/>
    <w:rsid w:val="002263B4"/>
    <w:rsid w:val="00275D31"/>
    <w:rsid w:val="00296B54"/>
    <w:rsid w:val="002A2740"/>
    <w:rsid w:val="002A4B39"/>
    <w:rsid w:val="002B13DD"/>
    <w:rsid w:val="002C2A5B"/>
    <w:rsid w:val="002E5A1B"/>
    <w:rsid w:val="002F1F19"/>
    <w:rsid w:val="002F35D7"/>
    <w:rsid w:val="002F373F"/>
    <w:rsid w:val="002F4077"/>
    <w:rsid w:val="00321B9E"/>
    <w:rsid w:val="00383438"/>
    <w:rsid w:val="0038636A"/>
    <w:rsid w:val="003B44A2"/>
    <w:rsid w:val="003D4D6D"/>
    <w:rsid w:val="003D74B0"/>
    <w:rsid w:val="003F431B"/>
    <w:rsid w:val="00430246"/>
    <w:rsid w:val="00454C16"/>
    <w:rsid w:val="00456A41"/>
    <w:rsid w:val="004B381C"/>
    <w:rsid w:val="004C4462"/>
    <w:rsid w:val="004D5984"/>
    <w:rsid w:val="004F0D7E"/>
    <w:rsid w:val="004F2C69"/>
    <w:rsid w:val="00502B16"/>
    <w:rsid w:val="00511A21"/>
    <w:rsid w:val="0051667A"/>
    <w:rsid w:val="005200EE"/>
    <w:rsid w:val="00524FAC"/>
    <w:rsid w:val="00531FEC"/>
    <w:rsid w:val="00546807"/>
    <w:rsid w:val="00553BB0"/>
    <w:rsid w:val="00556031"/>
    <w:rsid w:val="00575869"/>
    <w:rsid w:val="005B28D5"/>
    <w:rsid w:val="005C4679"/>
    <w:rsid w:val="005C52BF"/>
    <w:rsid w:val="005E2BB5"/>
    <w:rsid w:val="006051EC"/>
    <w:rsid w:val="006164E5"/>
    <w:rsid w:val="00617F33"/>
    <w:rsid w:val="00625118"/>
    <w:rsid w:val="00662949"/>
    <w:rsid w:val="00663D92"/>
    <w:rsid w:val="0066703D"/>
    <w:rsid w:val="0067082A"/>
    <w:rsid w:val="00670A52"/>
    <w:rsid w:val="0069483C"/>
    <w:rsid w:val="006B65B4"/>
    <w:rsid w:val="006C7678"/>
    <w:rsid w:val="006D1D88"/>
    <w:rsid w:val="006D3504"/>
    <w:rsid w:val="006D5344"/>
    <w:rsid w:val="006F56FA"/>
    <w:rsid w:val="007031FF"/>
    <w:rsid w:val="00710809"/>
    <w:rsid w:val="00722E3E"/>
    <w:rsid w:val="00755184"/>
    <w:rsid w:val="0076358A"/>
    <w:rsid w:val="007735CE"/>
    <w:rsid w:val="007739B9"/>
    <w:rsid w:val="0077401B"/>
    <w:rsid w:val="00774156"/>
    <w:rsid w:val="00794385"/>
    <w:rsid w:val="007949CC"/>
    <w:rsid w:val="007A4D18"/>
    <w:rsid w:val="007B1ED5"/>
    <w:rsid w:val="007B62FB"/>
    <w:rsid w:val="007B6B48"/>
    <w:rsid w:val="007E7611"/>
    <w:rsid w:val="007F0407"/>
    <w:rsid w:val="00805F00"/>
    <w:rsid w:val="00812CD8"/>
    <w:rsid w:val="00813271"/>
    <w:rsid w:val="00817D17"/>
    <w:rsid w:val="008710CD"/>
    <w:rsid w:val="00871EA8"/>
    <w:rsid w:val="00886F5D"/>
    <w:rsid w:val="0089760D"/>
    <w:rsid w:val="008A44D3"/>
    <w:rsid w:val="008C27D3"/>
    <w:rsid w:val="008C7AC5"/>
    <w:rsid w:val="00911A6F"/>
    <w:rsid w:val="009517B7"/>
    <w:rsid w:val="009534F6"/>
    <w:rsid w:val="00956CB1"/>
    <w:rsid w:val="0097364C"/>
    <w:rsid w:val="00982D7E"/>
    <w:rsid w:val="00984903"/>
    <w:rsid w:val="0099477A"/>
    <w:rsid w:val="00995515"/>
    <w:rsid w:val="009A5E6C"/>
    <w:rsid w:val="009E0EAA"/>
    <w:rsid w:val="00A10192"/>
    <w:rsid w:val="00A1447B"/>
    <w:rsid w:val="00A15A56"/>
    <w:rsid w:val="00A20393"/>
    <w:rsid w:val="00A41CDA"/>
    <w:rsid w:val="00A52E9D"/>
    <w:rsid w:val="00A73702"/>
    <w:rsid w:val="00A74105"/>
    <w:rsid w:val="00A87634"/>
    <w:rsid w:val="00A90064"/>
    <w:rsid w:val="00A90900"/>
    <w:rsid w:val="00A950BE"/>
    <w:rsid w:val="00AA0CEE"/>
    <w:rsid w:val="00AC5049"/>
    <w:rsid w:val="00B04749"/>
    <w:rsid w:val="00B06585"/>
    <w:rsid w:val="00B17072"/>
    <w:rsid w:val="00B268ED"/>
    <w:rsid w:val="00B2778D"/>
    <w:rsid w:val="00B31CFB"/>
    <w:rsid w:val="00B43D6B"/>
    <w:rsid w:val="00B510A5"/>
    <w:rsid w:val="00B55179"/>
    <w:rsid w:val="00B623B1"/>
    <w:rsid w:val="00B76E4B"/>
    <w:rsid w:val="00B81B7B"/>
    <w:rsid w:val="00B920A3"/>
    <w:rsid w:val="00B9506F"/>
    <w:rsid w:val="00B97926"/>
    <w:rsid w:val="00BA091C"/>
    <w:rsid w:val="00BA4DE7"/>
    <w:rsid w:val="00BD7290"/>
    <w:rsid w:val="00BE0F65"/>
    <w:rsid w:val="00C01B4C"/>
    <w:rsid w:val="00C155C8"/>
    <w:rsid w:val="00C206E1"/>
    <w:rsid w:val="00C301B8"/>
    <w:rsid w:val="00C6048A"/>
    <w:rsid w:val="00C72A9D"/>
    <w:rsid w:val="00C83640"/>
    <w:rsid w:val="00C850EB"/>
    <w:rsid w:val="00C94524"/>
    <w:rsid w:val="00CB696A"/>
    <w:rsid w:val="00CD308F"/>
    <w:rsid w:val="00CD7999"/>
    <w:rsid w:val="00CD7EED"/>
    <w:rsid w:val="00CF65E7"/>
    <w:rsid w:val="00D244A6"/>
    <w:rsid w:val="00D67421"/>
    <w:rsid w:val="00D81D49"/>
    <w:rsid w:val="00D83DB0"/>
    <w:rsid w:val="00D917FA"/>
    <w:rsid w:val="00D96F78"/>
    <w:rsid w:val="00D97C9E"/>
    <w:rsid w:val="00DB3077"/>
    <w:rsid w:val="00DC7596"/>
    <w:rsid w:val="00DE715C"/>
    <w:rsid w:val="00DF628E"/>
    <w:rsid w:val="00E1522D"/>
    <w:rsid w:val="00E17852"/>
    <w:rsid w:val="00E17BF1"/>
    <w:rsid w:val="00E61622"/>
    <w:rsid w:val="00E66B8A"/>
    <w:rsid w:val="00E81D7D"/>
    <w:rsid w:val="00E84060"/>
    <w:rsid w:val="00EA4FA6"/>
    <w:rsid w:val="00EB10C4"/>
    <w:rsid w:val="00EB5AC0"/>
    <w:rsid w:val="00ED1C24"/>
    <w:rsid w:val="00ED5288"/>
    <w:rsid w:val="00F12CFA"/>
    <w:rsid w:val="00F36A1E"/>
    <w:rsid w:val="00F3791D"/>
    <w:rsid w:val="00F43E50"/>
    <w:rsid w:val="00F7133A"/>
    <w:rsid w:val="00F71B8D"/>
    <w:rsid w:val="00F7378A"/>
    <w:rsid w:val="00F77F13"/>
    <w:rsid w:val="00F8445C"/>
    <w:rsid w:val="00F95EAF"/>
    <w:rsid w:val="00FA3429"/>
    <w:rsid w:val="00FB0C59"/>
    <w:rsid w:val="00FC238E"/>
    <w:rsid w:val="00FC642F"/>
    <w:rsid w:val="00FD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90944"/>
  <w15:chartTrackingRefBased/>
  <w15:docId w15:val="{120E1932-3DE5-AD4A-BE0C-83A40010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Reagan</dc:creator>
  <cp:keywords/>
  <dc:description/>
  <cp:lastModifiedBy>Miller,Reagan</cp:lastModifiedBy>
  <cp:revision>4</cp:revision>
  <dcterms:created xsi:type="dcterms:W3CDTF">2023-02-24T16:39:00Z</dcterms:created>
  <dcterms:modified xsi:type="dcterms:W3CDTF">2023-03-01T23:37:00Z</dcterms:modified>
</cp:coreProperties>
</file>